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964" w:rsidRDefault="00C01964">
      <w:pPr>
        <w:rPr>
          <w:rFonts w:ascii="Arial" w:hAnsi="Arial" w:cs="Arial"/>
          <w:b/>
          <w:sz w:val="24"/>
          <w:szCs w:val="24"/>
        </w:rPr>
      </w:pPr>
    </w:p>
    <w:p w:rsidR="00F85240" w:rsidRPr="00DD1656" w:rsidRDefault="00DD165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="00C01964">
        <w:rPr>
          <w:rFonts w:ascii="Arial" w:hAnsi="Arial" w:cs="Arial"/>
          <w:b/>
          <w:sz w:val="24"/>
          <w:szCs w:val="24"/>
        </w:rPr>
        <w:t xml:space="preserve">. </w:t>
      </w:r>
      <w:r w:rsidR="00F85240" w:rsidRPr="00DD1656">
        <w:rPr>
          <w:rFonts w:ascii="Arial" w:hAnsi="Arial" w:cs="Arial"/>
          <w:b/>
          <w:sz w:val="24"/>
          <w:szCs w:val="24"/>
        </w:rPr>
        <w:t>Univariate logistic regression analysis of factors associated with willingness to accept pre-marital HIV testing</w:t>
      </w:r>
      <w:bookmarkStart w:id="0" w:name="_GoBack"/>
      <w:bookmarkEnd w:id="0"/>
    </w:p>
    <w:tbl>
      <w:tblPr>
        <w:tblStyle w:val="TableGrid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70"/>
        <w:gridCol w:w="1890"/>
        <w:gridCol w:w="1080"/>
        <w:gridCol w:w="1710"/>
        <w:gridCol w:w="1170"/>
      </w:tblGrid>
      <w:tr w:rsidR="00F85240" w:rsidRPr="00C01964" w:rsidTr="00751AD4">
        <w:tc>
          <w:tcPr>
            <w:tcW w:w="3870" w:type="dxa"/>
            <w:vMerge w:val="restart"/>
            <w:shd w:val="clear" w:color="auto" w:fill="F2F2F2" w:themeFill="background1" w:themeFillShade="F2"/>
          </w:tcPr>
          <w:p w:rsidR="00F85240" w:rsidRPr="00C01964" w:rsidRDefault="00F85240" w:rsidP="00A508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Independent variables</w:t>
            </w:r>
          </w:p>
        </w:tc>
        <w:tc>
          <w:tcPr>
            <w:tcW w:w="2970" w:type="dxa"/>
            <w:gridSpan w:val="2"/>
            <w:shd w:val="clear" w:color="auto" w:fill="F2F2F2" w:themeFill="background1" w:themeFillShade="F2"/>
          </w:tcPr>
          <w:p w:rsidR="00F85240" w:rsidRPr="00C01964" w:rsidRDefault="00F85240" w:rsidP="00FA0F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01964">
              <w:rPr>
                <w:rFonts w:ascii="Arial" w:hAnsi="Arial" w:cs="Arial"/>
                <w:b/>
                <w:sz w:val="20"/>
                <w:szCs w:val="20"/>
              </w:rPr>
              <w:t>Kumba</w:t>
            </w:r>
            <w:proofErr w:type="spellEnd"/>
          </w:p>
        </w:tc>
        <w:tc>
          <w:tcPr>
            <w:tcW w:w="2880" w:type="dxa"/>
            <w:gridSpan w:val="2"/>
            <w:shd w:val="clear" w:color="auto" w:fill="F2F2F2" w:themeFill="background1" w:themeFillShade="F2"/>
          </w:tcPr>
          <w:p w:rsidR="00F85240" w:rsidRPr="00C01964" w:rsidRDefault="00F85240" w:rsidP="00FA0F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01964">
              <w:rPr>
                <w:rFonts w:ascii="Arial" w:hAnsi="Arial" w:cs="Arial"/>
                <w:b/>
                <w:sz w:val="20"/>
                <w:szCs w:val="20"/>
              </w:rPr>
              <w:t>Buea</w:t>
            </w:r>
            <w:proofErr w:type="spellEnd"/>
          </w:p>
        </w:tc>
      </w:tr>
      <w:tr w:rsidR="00F85240" w:rsidRPr="00C01964" w:rsidTr="00751AD4">
        <w:tc>
          <w:tcPr>
            <w:tcW w:w="3870" w:type="dxa"/>
            <w:vMerge/>
            <w:shd w:val="clear" w:color="auto" w:fill="F2F2F2" w:themeFill="background1" w:themeFillShade="F2"/>
          </w:tcPr>
          <w:p w:rsidR="00F85240" w:rsidRPr="00C01964" w:rsidRDefault="00F85240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:rsidR="00F85240" w:rsidRPr="00C01964" w:rsidRDefault="00F85240" w:rsidP="00FA0FD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F85240" w:rsidRPr="00C01964" w:rsidRDefault="00C01964" w:rsidP="00FA0FD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F85240" w:rsidRPr="00C01964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F85240" w:rsidRPr="00C01964" w:rsidRDefault="00F85240" w:rsidP="00FA0FD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F85240" w:rsidRPr="00C01964" w:rsidRDefault="00C01964" w:rsidP="00FA0FD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F85240" w:rsidRPr="00C01964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D9D9D9" w:themeFill="background1" w:themeFillShade="D9"/>
          </w:tcPr>
          <w:p w:rsidR="00FA0FD5" w:rsidRPr="00C01964" w:rsidRDefault="00FA0FD5" w:rsidP="00A508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Age group</w:t>
            </w:r>
            <w:r w:rsidR="00C01964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 w:rsidR="00C01964">
              <w:rPr>
                <w:rFonts w:ascii="Arial" w:hAnsi="Arial" w:cs="Arial"/>
                <w:b/>
                <w:sz w:val="20"/>
                <w:szCs w:val="20"/>
              </w:rPr>
              <w:t>yrs</w:t>
            </w:r>
            <w:proofErr w:type="spellEnd"/>
            <w:r w:rsidR="00C0196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FA0FD5" w:rsidRPr="00C01964" w:rsidRDefault="00FA0FD5" w:rsidP="00FA0F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FA0FD5" w:rsidRPr="00C01964" w:rsidRDefault="00FA0FD5" w:rsidP="00FA0F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:rsidR="00FA0FD5" w:rsidRPr="00C01964" w:rsidRDefault="00FA0FD5" w:rsidP="00FA0F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FA0FD5" w:rsidRPr="00C01964" w:rsidRDefault="00FA0FD5" w:rsidP="00FA0F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rPr>
          <w:trHeight w:val="80"/>
        </w:trPr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21-25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26-30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FA0FD5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66 (0.34-1.29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0 (0.43-2.36)</w:t>
            </w:r>
          </w:p>
        </w:tc>
        <w:tc>
          <w:tcPr>
            <w:tcW w:w="1170" w:type="dxa"/>
          </w:tcPr>
          <w:p w:rsidR="00FA0FD5" w:rsidRPr="00C01964" w:rsidRDefault="00B72531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31-35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FA0FD5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46 (0.21-0.97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942266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41 (0.18-0.93)</w:t>
            </w:r>
          </w:p>
        </w:tc>
        <w:tc>
          <w:tcPr>
            <w:tcW w:w="1170" w:type="dxa"/>
          </w:tcPr>
          <w:p w:rsidR="00FA0FD5" w:rsidRPr="00C01964" w:rsidRDefault="00B72531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FA0FD5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41 (0.21-0.81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942266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45 (0.21-0.94)</w:t>
            </w:r>
          </w:p>
        </w:tc>
        <w:tc>
          <w:tcPr>
            <w:tcW w:w="1170" w:type="dxa"/>
          </w:tcPr>
          <w:p w:rsidR="00FA0FD5" w:rsidRPr="00C01964" w:rsidRDefault="00B72531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Educational attainment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Primary school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Secondary school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69 (0.71-4.04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19</w:t>
            </w:r>
            <w:r w:rsidR="00F85240" w:rsidRPr="00C019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56 (0.19-1.62)</w:t>
            </w:r>
          </w:p>
        </w:tc>
        <w:tc>
          <w:tcPr>
            <w:tcW w:w="1170" w:type="dxa"/>
          </w:tcPr>
          <w:p w:rsidR="00FA0FD5" w:rsidRPr="00C01964" w:rsidRDefault="00B72531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285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High school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8 (0.53-2.19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21</w:t>
            </w:r>
            <w:r w:rsidR="00F85240" w:rsidRPr="00C019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59 (0.23-1.55)</w:t>
            </w:r>
          </w:p>
        </w:tc>
        <w:tc>
          <w:tcPr>
            <w:tcW w:w="1170" w:type="dxa"/>
          </w:tcPr>
          <w:p w:rsidR="00FA0FD5" w:rsidRPr="00C01964" w:rsidRDefault="00B72531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3 (0.43-2.49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08</w:t>
            </w:r>
            <w:r w:rsidR="00F85240" w:rsidRPr="00C019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2.06 (0.44-9.58)</w:t>
            </w:r>
          </w:p>
        </w:tc>
        <w:tc>
          <w:tcPr>
            <w:tcW w:w="1170" w:type="dxa"/>
          </w:tcPr>
          <w:p w:rsidR="00FA0FD5" w:rsidRPr="00C01964" w:rsidRDefault="00B72531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Employment status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942266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26 (0.08-0.91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28 (0.35-4.74)</w:t>
            </w:r>
          </w:p>
        </w:tc>
        <w:tc>
          <w:tcPr>
            <w:tcW w:w="1170" w:type="dxa"/>
          </w:tcPr>
          <w:p w:rsidR="00FA0FD5" w:rsidRPr="00C01964" w:rsidRDefault="00B72531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</w:tr>
      <w:tr w:rsidR="00FA0FD5" w:rsidRPr="00C01964" w:rsidTr="00C01964">
        <w:trPr>
          <w:trHeight w:val="278"/>
        </w:trPr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Employed</w:t>
            </w:r>
            <w:r w:rsidRPr="00C0196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942266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35 (0.11-1.05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76 (0.32-1.79)</w:t>
            </w:r>
          </w:p>
        </w:tc>
        <w:tc>
          <w:tcPr>
            <w:tcW w:w="1170" w:type="dxa"/>
          </w:tcPr>
          <w:p w:rsidR="00FA0FD5" w:rsidRPr="00C01964" w:rsidRDefault="00F95ACE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532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tabs>
                <w:tab w:val="left" w:pos="1645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Religion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Catholic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Presbyterian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96 (0.39-2.36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32 (0.49-3.51)</w:t>
            </w:r>
          </w:p>
        </w:tc>
        <w:tc>
          <w:tcPr>
            <w:tcW w:w="1170" w:type="dxa"/>
          </w:tcPr>
          <w:p w:rsidR="00FA0FD5" w:rsidRPr="00C01964" w:rsidRDefault="00F95ACE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Pentecostal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94 (0.38-2.32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905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2.07 (0.68-6.27)</w:t>
            </w:r>
          </w:p>
        </w:tc>
        <w:tc>
          <w:tcPr>
            <w:tcW w:w="1170" w:type="dxa"/>
          </w:tcPr>
          <w:p w:rsidR="00FA0FD5" w:rsidRPr="00C01964" w:rsidRDefault="00F95ACE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Others</w:t>
            </w:r>
            <w:r w:rsidRPr="00C0196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942266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39 (0.17-0.89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76 (0.32-1.80)</w:t>
            </w:r>
          </w:p>
        </w:tc>
        <w:tc>
          <w:tcPr>
            <w:tcW w:w="1170" w:type="dxa"/>
          </w:tcPr>
          <w:p w:rsidR="00FA0FD5" w:rsidRPr="00C01964" w:rsidRDefault="00F95ACE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Currently in a sexual relationship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88 (0.47-1.67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701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15(0.55-2.43)</w:t>
            </w:r>
          </w:p>
        </w:tc>
        <w:tc>
          <w:tcPr>
            <w:tcW w:w="1170" w:type="dxa"/>
          </w:tcPr>
          <w:p w:rsidR="00FA0FD5" w:rsidRPr="00C01964" w:rsidRDefault="00F95ACE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Know current sexual partner’s HIV status</w:t>
            </w:r>
            <w:r w:rsidRPr="00C0196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C0196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51 (0.77-3.00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516DFA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2.36 (1.02-5.46)</w:t>
            </w:r>
          </w:p>
        </w:tc>
        <w:tc>
          <w:tcPr>
            <w:tcW w:w="1170" w:type="dxa"/>
          </w:tcPr>
          <w:p w:rsidR="00FA0FD5" w:rsidRPr="00C01964" w:rsidRDefault="00F95ACE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Know someone living with HIV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77 (0.41-1.45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424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91 (0.45-2.17)</w:t>
            </w:r>
          </w:p>
        </w:tc>
        <w:tc>
          <w:tcPr>
            <w:tcW w:w="1170" w:type="dxa"/>
          </w:tcPr>
          <w:p w:rsidR="00FA0FD5" w:rsidRPr="00C01964" w:rsidRDefault="00F95ACE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Know someone who has died of AIDS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96 (0.53-1.71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9 (0.55-2.17)</w:t>
            </w:r>
          </w:p>
        </w:tc>
        <w:tc>
          <w:tcPr>
            <w:tcW w:w="1170" w:type="dxa"/>
          </w:tcPr>
          <w:p w:rsidR="00FA0FD5" w:rsidRPr="00C01964" w:rsidRDefault="00F95ACE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Self-perceived risk of contracting HIV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No risk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Small risk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82 (0.80-4.14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88 (0.67-5.24)</w:t>
            </w:r>
          </w:p>
        </w:tc>
        <w:tc>
          <w:tcPr>
            <w:tcW w:w="1170" w:type="dxa"/>
          </w:tcPr>
          <w:p w:rsidR="00FA0FD5" w:rsidRPr="00C01964" w:rsidRDefault="002C29D1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Moderate risk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16 (0.53-2.54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48 (0.21-1.16)</w:t>
            </w:r>
          </w:p>
        </w:tc>
        <w:tc>
          <w:tcPr>
            <w:tcW w:w="1170" w:type="dxa"/>
          </w:tcPr>
          <w:p w:rsidR="00FA0FD5" w:rsidRPr="00C01964" w:rsidRDefault="002C29D1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12 (0.50-2.49)</w:t>
            </w:r>
          </w:p>
        </w:tc>
        <w:tc>
          <w:tcPr>
            <w:tcW w:w="1080" w:type="dxa"/>
          </w:tcPr>
          <w:p w:rsidR="00FA0FD5" w:rsidRPr="00C01964" w:rsidRDefault="00093D3F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781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95 (0.45-8.52)</w:t>
            </w:r>
          </w:p>
        </w:tc>
        <w:tc>
          <w:tcPr>
            <w:tcW w:w="1170" w:type="dxa"/>
          </w:tcPr>
          <w:p w:rsidR="00FA0FD5" w:rsidRPr="00C01964" w:rsidRDefault="002C29D1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01964">
              <w:rPr>
                <w:rFonts w:ascii="Arial" w:hAnsi="Arial" w:cs="Arial"/>
                <w:b/>
                <w:sz w:val="20"/>
                <w:szCs w:val="20"/>
              </w:rPr>
              <w:t>Previously tested for HIV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FD5" w:rsidRPr="00C01964" w:rsidTr="00C01964">
        <w:tc>
          <w:tcPr>
            <w:tcW w:w="3870" w:type="dxa"/>
            <w:shd w:val="clear" w:color="auto" w:fill="auto"/>
          </w:tcPr>
          <w:p w:rsidR="00FA0FD5" w:rsidRPr="00C01964" w:rsidRDefault="00FA0FD5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:rsidR="00FA0FD5" w:rsidRPr="00C01964" w:rsidRDefault="00FA0FD5" w:rsidP="00FA0FD5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6.7(3.54-12.67)</w:t>
            </w:r>
          </w:p>
        </w:tc>
        <w:tc>
          <w:tcPr>
            <w:tcW w:w="1080" w:type="dxa"/>
          </w:tcPr>
          <w:p w:rsidR="00FA0FD5" w:rsidRPr="00C01964" w:rsidRDefault="00F85240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shd w:val="clear" w:color="auto" w:fill="auto"/>
          </w:tcPr>
          <w:p w:rsidR="00FA0FD5" w:rsidRPr="00C01964" w:rsidRDefault="00FA0FD5" w:rsidP="00FA0FD5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3.06 (1.52-6.17)</w:t>
            </w:r>
          </w:p>
        </w:tc>
        <w:tc>
          <w:tcPr>
            <w:tcW w:w="1170" w:type="dxa"/>
          </w:tcPr>
          <w:p w:rsidR="00FA0FD5" w:rsidRPr="00C01964" w:rsidRDefault="00B37108" w:rsidP="00A508B2">
            <w:pPr>
              <w:rPr>
                <w:rFonts w:ascii="Arial" w:hAnsi="Arial" w:cs="Arial"/>
                <w:sz w:val="20"/>
                <w:szCs w:val="20"/>
              </w:rPr>
            </w:pPr>
            <w:r w:rsidRPr="00C0196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</w:tbl>
    <w:p w:rsidR="00FA0FD5" w:rsidRPr="00C01964" w:rsidRDefault="00DD1656" w:rsidP="00C0196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01964">
        <w:rPr>
          <w:rFonts w:ascii="Arial" w:hAnsi="Arial" w:cs="Arial"/>
          <w:sz w:val="20"/>
          <w:szCs w:val="20"/>
        </w:rPr>
        <w:t>Notes:</w:t>
      </w:r>
    </w:p>
    <w:p w:rsidR="00DD1656" w:rsidRPr="00C01964" w:rsidRDefault="00DD1656" w:rsidP="00C0196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01964">
        <w:rPr>
          <w:rFonts w:ascii="Arial" w:hAnsi="Arial" w:cs="Arial"/>
          <w:sz w:val="20"/>
          <w:szCs w:val="20"/>
          <w:vertAlign w:val="superscript"/>
        </w:rPr>
        <w:t>1</w:t>
      </w:r>
      <w:r w:rsidRPr="00C01964">
        <w:rPr>
          <w:rFonts w:ascii="Arial" w:hAnsi="Arial" w:cs="Arial"/>
          <w:sz w:val="20"/>
          <w:szCs w:val="20"/>
        </w:rPr>
        <w:t xml:space="preserve">Employed: Part-time, Full time or self-employed; </w:t>
      </w:r>
      <w:r w:rsidRPr="00C01964">
        <w:rPr>
          <w:rFonts w:ascii="Arial" w:hAnsi="Arial" w:cs="Arial"/>
          <w:sz w:val="20"/>
          <w:szCs w:val="20"/>
          <w:vertAlign w:val="superscript"/>
        </w:rPr>
        <w:t>2</w:t>
      </w:r>
      <w:r w:rsidRPr="00C01964">
        <w:rPr>
          <w:rFonts w:ascii="Arial" w:hAnsi="Arial" w:cs="Arial"/>
          <w:sz w:val="20"/>
          <w:szCs w:val="20"/>
        </w:rPr>
        <w:t xml:space="preserve">Other Religion included: Baptist, Islam, Apostolic, Jehovah’s Witness </w:t>
      </w:r>
      <w:proofErr w:type="spellStart"/>
      <w:r w:rsidRPr="00C01964">
        <w:rPr>
          <w:rFonts w:ascii="Arial" w:hAnsi="Arial" w:cs="Arial"/>
          <w:sz w:val="20"/>
          <w:szCs w:val="20"/>
        </w:rPr>
        <w:t>etc</w:t>
      </w:r>
      <w:proofErr w:type="spellEnd"/>
      <w:r w:rsidRPr="00C01964">
        <w:rPr>
          <w:rFonts w:ascii="Arial" w:hAnsi="Arial" w:cs="Arial"/>
          <w:sz w:val="20"/>
          <w:szCs w:val="20"/>
        </w:rPr>
        <w:t xml:space="preserve"> </w:t>
      </w:r>
      <w:r w:rsidRPr="00C01964">
        <w:rPr>
          <w:rFonts w:ascii="Arial" w:hAnsi="Arial" w:cs="Arial"/>
          <w:sz w:val="20"/>
          <w:szCs w:val="20"/>
          <w:vertAlign w:val="superscript"/>
        </w:rPr>
        <w:t>3</w:t>
      </w:r>
      <w:r w:rsidRPr="00C01964">
        <w:rPr>
          <w:rFonts w:ascii="Arial" w:hAnsi="Arial" w:cs="Arial"/>
          <w:sz w:val="20"/>
          <w:szCs w:val="20"/>
        </w:rPr>
        <w:t xml:space="preserve"> Only for those who were currently in a sexual relationship</w:t>
      </w:r>
      <w:r w:rsidRPr="00C01964">
        <w:rPr>
          <w:rFonts w:ascii="Arial" w:hAnsi="Arial" w:cs="Arial"/>
          <w:sz w:val="20"/>
          <w:szCs w:val="20"/>
        </w:rPr>
        <w:tab/>
      </w:r>
    </w:p>
    <w:p w:rsidR="0053500A" w:rsidRDefault="0053500A"/>
    <w:sectPr w:rsidR="0053500A" w:rsidSect="00F85240">
      <w:pgSz w:w="12240" w:h="15840"/>
      <w:pgMar w:top="108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FD5"/>
    <w:rsid w:val="00093D3F"/>
    <w:rsid w:val="00161DAB"/>
    <w:rsid w:val="00227C00"/>
    <w:rsid w:val="002C29D1"/>
    <w:rsid w:val="00507E79"/>
    <w:rsid w:val="00516DFA"/>
    <w:rsid w:val="0053500A"/>
    <w:rsid w:val="005F6EBE"/>
    <w:rsid w:val="006E26E0"/>
    <w:rsid w:val="00751AD4"/>
    <w:rsid w:val="00764BCB"/>
    <w:rsid w:val="00942266"/>
    <w:rsid w:val="00A32AFC"/>
    <w:rsid w:val="00AB07C2"/>
    <w:rsid w:val="00AD3214"/>
    <w:rsid w:val="00B37108"/>
    <w:rsid w:val="00B72531"/>
    <w:rsid w:val="00BF70AD"/>
    <w:rsid w:val="00C01964"/>
    <w:rsid w:val="00C83976"/>
    <w:rsid w:val="00DD1656"/>
    <w:rsid w:val="00F2235A"/>
    <w:rsid w:val="00F85240"/>
    <w:rsid w:val="00F95ACE"/>
    <w:rsid w:val="00F97A2D"/>
    <w:rsid w:val="00FA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A9AE66-E643-413D-9220-D025185B9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F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Akoku</cp:lastModifiedBy>
  <cp:revision>6</cp:revision>
  <dcterms:created xsi:type="dcterms:W3CDTF">2018-03-28T21:44:00Z</dcterms:created>
  <dcterms:modified xsi:type="dcterms:W3CDTF">2018-06-21T15:30:00Z</dcterms:modified>
</cp:coreProperties>
</file>